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345DE" w14:textId="77777777" w:rsidR="008C07A2" w:rsidRPr="00AA682B" w:rsidRDefault="008C07A2" w:rsidP="008C07A2">
      <w:r w:rsidRPr="00AA682B">
        <w:rPr>
          <w:noProof/>
        </w:rPr>
        <w:drawing>
          <wp:inline distT="0" distB="0" distL="0" distR="0" wp14:anchorId="10F8331D" wp14:editId="09FE021C">
            <wp:extent cx="2981739" cy="2136277"/>
            <wp:effectExtent l="0" t="0" r="3175" b="0"/>
            <wp:docPr id="7" name="Picture 7" descr="A diagram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diagram of different colored squar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8000" cy="2190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A682B">
        <w:rPr>
          <w:noProof/>
        </w:rPr>
        <w:drawing>
          <wp:inline distT="0" distB="0" distL="0" distR="0" wp14:anchorId="1473F870" wp14:editId="293FA732">
            <wp:extent cx="2942590" cy="2035533"/>
            <wp:effectExtent l="0" t="0" r="3810" b="0"/>
            <wp:docPr id="10" name="Picture 10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different colored squar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1164" cy="21106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A682B">
        <w:rPr>
          <w:noProof/>
        </w:rPr>
        <w:drawing>
          <wp:inline distT="0" distB="0" distL="0" distR="0" wp14:anchorId="0D4DBECB" wp14:editId="42C561A4">
            <wp:extent cx="2961613" cy="2116538"/>
            <wp:effectExtent l="0" t="0" r="0" b="4445"/>
            <wp:docPr id="8" name="Picture 8" descr="A diagram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diagram of different colored squar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5689" cy="216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C09A5" w14:textId="77777777" w:rsidR="008C07A2" w:rsidRPr="00AA682B" w:rsidRDefault="008C07A2" w:rsidP="008C07A2"/>
    <w:p w14:paraId="608B0164" w14:textId="33D30DCE" w:rsidR="008C07A2" w:rsidRPr="00AA682B" w:rsidRDefault="00C94326" w:rsidP="008C07A2">
      <w:r w:rsidRPr="00C94326">
        <w:rPr>
          <w:b/>
          <w:bCs/>
        </w:rPr>
        <w:t xml:space="preserve">Figure, Supplemental Digital Content </w:t>
      </w:r>
      <w:r w:rsidR="009D119D">
        <w:rPr>
          <w:b/>
          <w:bCs/>
        </w:rPr>
        <w:t>3</w:t>
      </w:r>
      <w:r w:rsidR="008C07A2" w:rsidRPr="00AA682B">
        <w:rPr>
          <w:b/>
          <w:bCs/>
        </w:rPr>
        <w:t xml:space="preserve">. </w:t>
      </w:r>
      <w:r w:rsidR="008C07A2" w:rsidRPr="00AA682B">
        <w:t>Boxplots showing preoperative, early postoperative, and late postoperative airway volumes, stratified by surgical technique;</w:t>
      </w:r>
      <w:r w:rsidR="008C07A2" w:rsidRPr="00C862F0">
        <w:t xml:space="preserve"> </w:t>
      </w:r>
      <w:r w:rsidR="008C07A2">
        <w:t xml:space="preserve">ns indicates “not significant,” </w:t>
      </w:r>
      <w:r w:rsidR="008C07A2" w:rsidRPr="00AA682B">
        <w:t>* indicates p&lt;0.05</w:t>
      </w:r>
      <w:r w:rsidR="008C07A2">
        <w:t xml:space="preserve"> </w:t>
      </w:r>
      <w:r w:rsidR="008C07A2" w:rsidRPr="00AA682B">
        <w:t xml:space="preserve">on the Mann-Whitney </w:t>
      </w:r>
      <w:r w:rsidR="008C07A2" w:rsidRPr="00AA682B">
        <w:rPr>
          <w:i/>
          <w:iCs/>
        </w:rPr>
        <w:t>U</w:t>
      </w:r>
      <w:r w:rsidR="008C07A2" w:rsidRPr="00AA682B">
        <w:t xml:space="preserve"> test for non-parametric data</w:t>
      </w:r>
      <w:r w:rsidR="008C07A2">
        <w:t>.</w:t>
      </w:r>
    </w:p>
    <w:p w14:paraId="4FC14AB2" w14:textId="77777777" w:rsidR="008C07A2" w:rsidRPr="00AA682B" w:rsidRDefault="008C07A2" w:rsidP="008C07A2"/>
    <w:p w14:paraId="455B61AF" w14:textId="77777777" w:rsidR="008C07A2" w:rsidRPr="00AA682B" w:rsidRDefault="008C07A2" w:rsidP="008C07A2"/>
    <w:p w14:paraId="5DBF5A4D" w14:textId="77777777" w:rsidR="008C07A2" w:rsidRPr="00AA682B" w:rsidRDefault="008C07A2" w:rsidP="008C07A2"/>
    <w:p w14:paraId="6CEF15BB" w14:textId="77777777" w:rsidR="002D4C45" w:rsidRDefault="002D4C45"/>
    <w:sectPr w:rsidR="002D4C45" w:rsidSect="008C07A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19F"/>
    <w:rsid w:val="000D54B7"/>
    <w:rsid w:val="0021419F"/>
    <w:rsid w:val="002D4C45"/>
    <w:rsid w:val="00660ED5"/>
    <w:rsid w:val="00883BD7"/>
    <w:rsid w:val="008C07A2"/>
    <w:rsid w:val="009D119D"/>
    <w:rsid w:val="00A5777E"/>
    <w:rsid w:val="00C94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1A7C2"/>
  <w15:chartTrackingRefBased/>
  <w15:docId w15:val="{7903E5EE-7BEE-4DFA-82EB-A5828C198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7A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HK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, Dominic</dc:creator>
  <cp:keywords/>
  <dc:description/>
  <cp:lastModifiedBy>Romeo, Dominic</cp:lastModifiedBy>
  <cp:revision>6</cp:revision>
  <dcterms:created xsi:type="dcterms:W3CDTF">2024-06-03T21:23:00Z</dcterms:created>
  <dcterms:modified xsi:type="dcterms:W3CDTF">2024-06-12T10:54:00Z</dcterms:modified>
</cp:coreProperties>
</file>